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94DF5" w14:textId="61D02797" w:rsidR="00BF7242" w:rsidRDefault="00BF7242" w:rsidP="00BF7242">
      <w:pPr>
        <w:spacing w:line="480" w:lineRule="auto"/>
        <w:rPr>
          <w:rFonts w:ascii="Arial" w:eastAsia="Calibri" w:hAnsi="Arial" w:cs="Arial"/>
          <w:b/>
          <w:lang w:val="en-GB"/>
        </w:rPr>
      </w:pPr>
      <w:r w:rsidRPr="00742B66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 xml:space="preserve">upplement </w:t>
      </w:r>
      <w:r w:rsidRPr="00A84E1F">
        <w:rPr>
          <w:rFonts w:ascii="Arial" w:eastAsia="Calibri" w:hAnsi="Arial" w:cs="Arial"/>
          <w:b/>
          <w:lang w:val="en-GB"/>
        </w:rPr>
        <w:t xml:space="preserve">Table </w:t>
      </w:r>
      <w:r>
        <w:rPr>
          <w:rFonts w:ascii="Arial" w:eastAsia="Calibri" w:hAnsi="Arial" w:cs="Arial"/>
          <w:b/>
          <w:lang w:val="en-GB"/>
        </w:rPr>
        <w:t xml:space="preserve">4 </w:t>
      </w:r>
    </w:p>
    <w:p w14:paraId="098BC71E" w14:textId="1EF52538" w:rsidR="0079310B" w:rsidRPr="00A84E1F" w:rsidRDefault="0079310B" w:rsidP="00BF7242">
      <w:pPr>
        <w:spacing w:line="480" w:lineRule="auto"/>
        <w:rPr>
          <w:rFonts w:ascii="Arial" w:hAnsi="Arial" w:cs="Arial"/>
          <w:lang w:val="en-GB"/>
        </w:rPr>
      </w:pPr>
      <w:r w:rsidRPr="00A84E1F">
        <w:rPr>
          <w:rFonts w:ascii="Arial" w:eastAsia="Calibri" w:hAnsi="Arial" w:cs="Arial"/>
          <w:bCs/>
          <w:lang w:val="en-GB"/>
        </w:rPr>
        <w:t xml:space="preserve">Phalangeal fracture etiology in Malmö children </w:t>
      </w:r>
      <w:r>
        <w:rPr>
          <w:rFonts w:ascii="Arial" w:eastAsia="Calibri" w:hAnsi="Arial" w:cs="Arial"/>
          <w:bCs/>
          <w:lang w:val="en-GB"/>
        </w:rPr>
        <w:t>0</w:t>
      </w:r>
      <w:r w:rsidRPr="00A84E1F">
        <w:rPr>
          <w:rFonts w:ascii="Arial" w:eastAsia="Calibri" w:hAnsi="Arial" w:cs="Arial"/>
          <w:bCs/>
          <w:lang w:val="en-GB"/>
        </w:rPr>
        <w:t>–</w:t>
      </w:r>
      <w:r>
        <w:rPr>
          <w:rFonts w:ascii="Arial" w:eastAsia="Calibri" w:hAnsi="Arial" w:cs="Arial"/>
          <w:bCs/>
          <w:lang w:val="en-GB"/>
        </w:rPr>
        <w:t>15</w:t>
      </w:r>
      <w:r w:rsidRPr="00A84E1F">
        <w:rPr>
          <w:rFonts w:ascii="Arial" w:eastAsia="Calibri" w:hAnsi="Arial" w:cs="Arial"/>
          <w:bCs/>
          <w:lang w:val="en-GB"/>
        </w:rPr>
        <w:t xml:space="preserve"> years during six periods; 1950/1955, 1960/1965, 1970/1975–1979, 1993–1994, 2005–2006, and 2014–2016. Etiology is described as trauma activity, trauma mechanism, and trauma severity. Data are presented as proportions (%) of known trauma etiology. </w:t>
      </w:r>
    </w:p>
    <w:tbl>
      <w:tblPr>
        <w:tblpPr w:leftFromText="141" w:rightFromText="141" w:vertAnchor="text" w:horzAnchor="margin" w:tblpXSpec="center" w:tblpY="1173"/>
        <w:tblW w:w="118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2"/>
        <w:gridCol w:w="1286"/>
        <w:gridCol w:w="1286"/>
        <w:gridCol w:w="1420"/>
        <w:gridCol w:w="1243"/>
        <w:gridCol w:w="1243"/>
        <w:gridCol w:w="1243"/>
      </w:tblGrid>
      <w:tr w:rsidR="006540C9" w:rsidRPr="0079310B" w14:paraId="3D5FF8EF" w14:textId="77777777" w:rsidTr="00607B43">
        <w:trPr>
          <w:trHeight w:val="571"/>
        </w:trPr>
        <w:tc>
          <w:tcPr>
            <w:tcW w:w="4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A7D7C5E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906C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50/1955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5D7F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60/1965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ABFE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70/1975–1979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1AC7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93–1994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2CC2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05–200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F4D2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14–2016</w:t>
            </w:r>
          </w:p>
        </w:tc>
      </w:tr>
      <w:tr w:rsidR="006540C9" w:rsidRPr="0079310B" w14:paraId="6A968E6C" w14:textId="77777777" w:rsidTr="00607B43">
        <w:trPr>
          <w:trHeight w:val="315"/>
        </w:trPr>
        <w:tc>
          <w:tcPr>
            <w:tcW w:w="4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DB6E7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TRAUMA ACTIVITY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79BC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F584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916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8C8E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FC13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5299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</w:tr>
      <w:tr w:rsidR="006540C9" w:rsidRPr="0079310B" w14:paraId="58C3C1A2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2B315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Know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EB0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1EA9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1D51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71C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D57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D43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5</w:t>
            </w:r>
          </w:p>
        </w:tc>
      </w:tr>
      <w:tr w:rsidR="006540C9" w:rsidRPr="0079310B" w14:paraId="038F5BFC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85AC3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Unknown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ECEC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0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0276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546B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74E5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1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675A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1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BFA5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5</w:t>
            </w:r>
          </w:p>
        </w:tc>
      </w:tr>
      <w:tr w:rsidR="006540C9" w:rsidRPr="0079310B" w14:paraId="271A6D72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8281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Hom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4BE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C4B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BD03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A7A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0F2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229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</w:t>
            </w:r>
          </w:p>
        </w:tc>
      </w:tr>
      <w:tr w:rsidR="006540C9" w:rsidRPr="0079310B" w14:paraId="15C3C1FB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5748C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Day nurser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F94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BBA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47B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308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CC6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C84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</w:tr>
      <w:tr w:rsidR="006540C9" w:rsidRPr="0079310B" w14:paraId="42239066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7588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Schoo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907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DA1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4D3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2A7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E78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47D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1</w:t>
            </w:r>
          </w:p>
        </w:tc>
      </w:tr>
      <w:tr w:rsidR="006540C9" w:rsidRPr="0079310B" w14:paraId="69E6304F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6BD9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Wor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590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F1F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EF0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29F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EDE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A1F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1BC2BB16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82DBA" w14:textId="4AF16CD1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Traffic </w:t>
            </w:r>
            <w:r w:rsidR="00E61CC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injuri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090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C7F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D1F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2764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6C5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50C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</w:tr>
      <w:tr w:rsidR="006540C9" w:rsidRPr="0079310B" w14:paraId="664984D7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FF7D6" w14:textId="20DF79C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 xml:space="preserve">Bicycle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931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156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CD4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6FD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654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0F2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</w:tr>
      <w:tr w:rsidR="006540C9" w:rsidRPr="0079310B" w14:paraId="3B5D3BFF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09FE" w14:textId="5DAF7785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Pedestrian hit by vehic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1F9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37F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544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F53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4B1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A51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5EB5A163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7AE9" w14:textId="37DA753A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Moped, motorcyc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E4E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7A5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039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421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BAE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0E4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5626D555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41A1" w14:textId="12B91792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Car passeng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C88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CE3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23F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A59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1F7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F471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540C9" w:rsidRPr="0079310B" w14:paraId="163C59F3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FC84" w14:textId="1A3B9509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Oth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173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5D5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DF4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4B6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8E4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134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34B2A466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851D" w14:textId="372AE584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Playing </w:t>
            </w:r>
            <w:r w:rsidR="00E61CC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injuri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681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7A9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1030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C2A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F5C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F2F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</w:tr>
      <w:tr w:rsidR="006540C9" w:rsidRPr="0079310B" w14:paraId="011834E3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B445" w14:textId="45A9AC00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Playgrou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A56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BD8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BEF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50B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4D4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AF3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540C9" w:rsidRPr="0079310B" w14:paraId="647256BC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9786" w14:textId="1EF7852A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In-lines, skateboar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A5D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8E0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4F8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E0E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0F9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7EC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540C9" w:rsidRPr="0079310B" w14:paraId="78A8F50E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6974" w14:textId="0ABBF770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lastRenderedPageBreak/>
              <w:t>Sledge, other “snow”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43F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E0E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ED4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FA0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E4D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EC9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4E0A1277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E0DA1" w14:textId="53320022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 xml:space="preserve">Other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908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AB3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770B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BDE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0FAD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05A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</w:t>
            </w:r>
          </w:p>
        </w:tc>
      </w:tr>
      <w:tr w:rsidR="006540C9" w:rsidRPr="0079310B" w14:paraId="7A2831BF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328C" w14:textId="15B499CB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Sport </w:t>
            </w:r>
            <w:r w:rsidR="00E61CC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injuri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247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A99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072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5D2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A17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912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5</w:t>
            </w:r>
          </w:p>
        </w:tc>
      </w:tr>
      <w:tr w:rsidR="006540C9" w:rsidRPr="0079310B" w14:paraId="5AABCA02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6F82" w14:textId="51F308C0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all-gam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C9A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2BF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3E1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90A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911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F63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8</w:t>
            </w:r>
          </w:p>
        </w:tc>
      </w:tr>
      <w:tr w:rsidR="006540C9" w:rsidRPr="0079310B" w14:paraId="121C28F8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9382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Ice-hockey, skat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A17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37C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EC0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F7F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07A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CA4D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540C9" w:rsidRPr="0079310B" w14:paraId="3FEC0AD7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5E4D" w14:textId="5EBD28CC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Gymnastics and athletic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904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F71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E3C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5E1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DB3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C48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540C9" w:rsidRPr="0079310B" w14:paraId="673E09F4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C2DB" w14:textId="12EC92FA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Horse accide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22D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D02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27A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FFB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466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999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1C24CBE7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C163" w14:textId="692044FB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Wrestling, boxing, etc. "Contact sport"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D47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FF5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A17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204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34A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3FE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540C9" w:rsidRPr="0079310B" w14:paraId="0CE0FB28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12DE" w14:textId="3C322335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Ski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A01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A39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CC4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5175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EE6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773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0613AAE9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FEB46" w14:textId="11F4B574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Oth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A9A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75C7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31C6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10E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8A0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76A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540C9" w:rsidRPr="0079310B" w14:paraId="60C7B22D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5B07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Figh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DFB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C7A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066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0BE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F01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90C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540C9" w:rsidRPr="0079310B" w14:paraId="3C9364BC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B6121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Oth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A27B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1C96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86A4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21B4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D6BC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D7EB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540C9" w:rsidRPr="0079310B" w14:paraId="64063056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5EDA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TRAUMA MECHANIS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DA3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388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F2E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646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E2B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66C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6540C9" w:rsidRPr="0079310B" w14:paraId="6337752D" w14:textId="77777777" w:rsidTr="00F472FE">
        <w:trPr>
          <w:trHeight w:val="328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949DA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Know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32A1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159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1C2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8C8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30F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B75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3</w:t>
            </w:r>
          </w:p>
        </w:tc>
      </w:tr>
      <w:tr w:rsidR="006540C9" w:rsidRPr="0079310B" w14:paraId="5C799A0A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72BFE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Unknown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F97A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9961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0DC7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5588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11FF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3E4B3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</w:tr>
      <w:tr w:rsidR="006540C9" w:rsidRPr="0079310B" w14:paraId="0F5B690A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6AF1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Fall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7C4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3DDF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D22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F27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74B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F7E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0</w:t>
            </w:r>
          </w:p>
        </w:tc>
      </w:tr>
      <w:tr w:rsidR="006540C9" w:rsidRPr="0079310B" w14:paraId="715C609B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569C" w14:textId="674FD29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On the same pla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7E6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B210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902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8E0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46B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B01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2</w:t>
            </w:r>
          </w:p>
        </w:tc>
      </w:tr>
      <w:tr w:rsidR="006540C9" w:rsidRPr="0079310B" w14:paraId="0FFB5499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1CFB" w14:textId="76BF9C9B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etween plan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C0F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BB3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4EB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D5B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A46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AB8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</w:tr>
      <w:tr w:rsidR="006540C9" w:rsidRPr="0079310B" w14:paraId="159D1808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9382A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Mechanical for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812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32C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909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200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ED0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3E1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8</w:t>
            </w:r>
          </w:p>
        </w:tc>
      </w:tr>
      <w:tr w:rsidR="006540C9" w:rsidRPr="0079310B" w14:paraId="2A9BC173" w14:textId="77777777" w:rsidTr="00F472FE">
        <w:trPr>
          <w:trHeight w:val="303"/>
        </w:trPr>
        <w:tc>
          <w:tcPr>
            <w:tcW w:w="4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FA14E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Non-classifiab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C023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E638E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E1B6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EDA1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1BF1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C65D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</w:tr>
      <w:tr w:rsidR="006540C9" w:rsidRPr="0079310B" w14:paraId="535F7A88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122C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TRAUMA SEVER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011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D64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00E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ECE9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AEC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56D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6540C9" w:rsidRPr="0079310B" w14:paraId="354CC5DC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A53A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Know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522C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C535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76B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52E3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9E7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14B1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5</w:t>
            </w:r>
          </w:p>
        </w:tc>
      </w:tr>
      <w:tr w:rsidR="006540C9" w:rsidRPr="0079310B" w14:paraId="2F3A5D29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F50A0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Unknown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503C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FF57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7B05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4CDB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617E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04BD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</w:t>
            </w:r>
          </w:p>
        </w:tc>
      </w:tr>
      <w:tr w:rsidR="006540C9" w:rsidRPr="0079310B" w14:paraId="72380D52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4B0A7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Sligh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F0C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C54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439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B950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0F4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C8C5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0</w:t>
            </w:r>
          </w:p>
        </w:tc>
      </w:tr>
      <w:tr w:rsidR="006540C9" w:rsidRPr="0079310B" w14:paraId="0378D12A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083C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D2F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4098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F29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6FD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31F1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A86A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</w:tr>
      <w:tr w:rsidR="006540C9" w:rsidRPr="0079310B" w14:paraId="5940783B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E5E4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Seve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270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2C02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467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7C88D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9F17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5155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540C9" w:rsidRPr="0079310B" w14:paraId="55D9EF13" w14:textId="77777777" w:rsidTr="00F472FE">
        <w:trPr>
          <w:trHeight w:val="291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502B" w14:textId="77777777" w:rsidR="0079310B" w:rsidRPr="0079310B" w:rsidRDefault="0079310B" w:rsidP="00793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Non-classifiab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483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D0C6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2C9F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B0C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3E34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1E4B" w14:textId="77777777" w:rsidR="0079310B" w:rsidRPr="0079310B" w:rsidRDefault="0079310B" w:rsidP="00793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3</w:t>
            </w:r>
          </w:p>
        </w:tc>
      </w:tr>
    </w:tbl>
    <w:p w14:paraId="54E141DF" w14:textId="380327CD" w:rsidR="00BF7242" w:rsidRPr="00A84E1F" w:rsidRDefault="00BF7242" w:rsidP="00BF7242">
      <w:pPr>
        <w:spacing w:line="480" w:lineRule="auto"/>
        <w:rPr>
          <w:rFonts w:ascii="Arial" w:eastAsia="Calibri" w:hAnsi="Arial" w:cs="Arial"/>
          <w:b/>
          <w:lang w:val="en-GB"/>
        </w:rPr>
      </w:pPr>
    </w:p>
    <w:p w14:paraId="26E21C57" w14:textId="77777777" w:rsidR="00B2524B" w:rsidRDefault="00B2524B"/>
    <w:sectPr w:rsidR="00B2524B" w:rsidSect="00F472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42"/>
    <w:rsid w:val="001D1EC5"/>
    <w:rsid w:val="00607B43"/>
    <w:rsid w:val="006540C9"/>
    <w:rsid w:val="0079310B"/>
    <w:rsid w:val="009140A5"/>
    <w:rsid w:val="00B2524B"/>
    <w:rsid w:val="00BF7242"/>
    <w:rsid w:val="00CE16EB"/>
    <w:rsid w:val="00D03576"/>
    <w:rsid w:val="00E61CCE"/>
    <w:rsid w:val="00F05453"/>
    <w:rsid w:val="00F4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FA4B1"/>
  <w15:chartTrackingRefBased/>
  <w15:docId w15:val="{686E7D44-FE8C-4175-A435-702529A09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242"/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08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52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Bergman</dc:creator>
  <cp:keywords/>
  <dc:description/>
  <cp:lastModifiedBy>Erika Bergman</cp:lastModifiedBy>
  <cp:revision>11</cp:revision>
  <dcterms:created xsi:type="dcterms:W3CDTF">2021-02-10T09:59:00Z</dcterms:created>
  <dcterms:modified xsi:type="dcterms:W3CDTF">2021-04-06T04:56:00Z</dcterms:modified>
</cp:coreProperties>
</file>